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32"/>
        <w:gridCol w:w="876"/>
        <w:gridCol w:w="1050"/>
        <w:gridCol w:w="1212"/>
        <w:gridCol w:w="1227"/>
        <w:gridCol w:w="1220"/>
        <w:gridCol w:w="1216"/>
        <w:gridCol w:w="1217"/>
        <w:gridCol w:w="1201"/>
        <w:gridCol w:w="1175"/>
        <w:gridCol w:w="1224"/>
      </w:tblGrid>
      <w:tr w:rsidR="008325D6" w:rsidRPr="00631644" w:rsidTr="008325D6">
        <w:tc>
          <w:tcPr>
            <w:tcW w:w="12950" w:type="dxa"/>
            <w:gridSpan w:val="11"/>
          </w:tcPr>
          <w:p w:rsidR="008325D6" w:rsidRPr="00851733" w:rsidRDefault="008325D6" w:rsidP="008325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of Bias in included studies: low risk (+)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risk (?); high risk (-)</w:t>
            </w:r>
          </w:p>
        </w:tc>
      </w:tr>
      <w:tr w:rsidR="008325D6" w:rsidRPr="00631644" w:rsidTr="008325D6">
        <w:tc>
          <w:tcPr>
            <w:tcW w:w="3258" w:type="dxa"/>
            <w:gridSpan w:val="3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1212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1227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220" w:type="dxa"/>
          </w:tcPr>
          <w:p w:rsidR="008325D6" w:rsidRPr="00851733" w:rsidRDefault="008325D6" w:rsidP="008325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inding of participants and personnel</w:t>
            </w:r>
          </w:p>
        </w:tc>
        <w:tc>
          <w:tcPr>
            <w:tcW w:w="1216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1217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201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Selective reporting</w:t>
            </w:r>
          </w:p>
        </w:tc>
        <w:tc>
          <w:tcPr>
            <w:tcW w:w="1175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  <w:tc>
          <w:tcPr>
            <w:tcW w:w="1224" w:type="dxa"/>
          </w:tcPr>
          <w:p w:rsidR="008325D6" w:rsidRPr="00135EE5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EE5">
              <w:rPr>
                <w:rFonts w:ascii="Times New Roman" w:hAnsi="Times New Roman" w:cs="Times New Roman"/>
                <w:sz w:val="18"/>
                <w:szCs w:val="18"/>
              </w:rPr>
              <w:t>Summary assessments</w:t>
            </w:r>
          </w:p>
        </w:tc>
      </w:tr>
      <w:tr w:rsidR="008325D6" w:rsidRPr="00631644" w:rsidTr="008325D6">
        <w:tc>
          <w:tcPr>
            <w:tcW w:w="1332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t>Environment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50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n-Ner&lt;/Author&gt;&lt;Year&gt;2014&lt;/Year&gt;&lt;RecNum&gt;3&lt;/RecNum&gt;&lt;DisplayText&gt;Ben-Ner, et al. (23)&lt;/DisplayText&gt;&lt;record&gt;&lt;rec-number&gt;3&lt;/rec-number&gt;&lt;foreign-keys&gt;&lt;key app="EN" db-id="d9fvfsedp5vwraeewww5w559tdz9ze0zvt9x" timestamp="1526918504"&gt;3&lt;/key&gt;&lt;/foreign-keys&gt;&lt;ref-type name="Journal Article"&gt;17&lt;/ref-type&gt;&lt;contributors&gt;&lt;authors&gt;&lt;author&gt;Ben-Ner, A.&lt;/author&gt;&lt;author&gt;Hamann, D. J.&lt;/author&gt;&lt;author&gt;Koepp, G.&lt;/author&gt;&lt;author&gt;Manohar, C. U.&lt;/author&gt;&lt;author&gt;Levine, J.&lt;/author&gt;&lt;/authors&gt;&lt;/contributors&gt;&lt;auth-address&gt;Carlson School of Management, University of Minnesota-Twin Cities, Minneapolis, Minnesota, United States of America.&amp;#xD;School of Urban and Public Affairs, University of Texas-Arlington, Arlington, Texas, United States of America.&amp;#xD;Obesity Solutions, Mayo Clinic and Arizona State University, Scottsdale, Arizona, United States of America.&lt;/auth-address&gt;&lt;titles&gt;&lt;title&gt;Treadmill workstations: the effects of walking while working on physical activity and work performan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8620&lt;/pages&gt;&lt;volume&gt;9&lt;/volume&gt;&lt;number&gt;2&lt;/number&gt;&lt;keywords&gt;&lt;keyword&gt;Accelerometry&lt;/keyword&gt;&lt;keyword&gt;Adult&lt;/keyword&gt;&lt;keyword&gt;Exercise/*physiology&lt;/keyword&gt;&lt;keyword&gt;Humans&lt;/keyword&gt;&lt;keyword&gt;Motor Activity/*physiology&lt;/keyword&gt;&lt;keyword&gt;Surveys and Questionnaires&lt;/keyword&gt;&lt;keyword&gt;Task Performance and Analysis&lt;/keyword&gt;&lt;keyword&gt;Walking/*physiology&lt;/keyword&gt;&lt;keyword&gt;Workplace&lt;/keyword&gt;&lt;/keywords&gt;&lt;dates&gt;&lt;year&gt;2014&lt;/year&gt;&lt;/dates&gt;&lt;isbn&gt;1932-6203 (Electronic)&amp;#xD;1932-6203 (Linking)&lt;/isbn&gt;&lt;accession-num&gt;24586359&lt;/accession-num&gt;&lt;urls&gt;&lt;related-urls&gt;&lt;url&gt;http://www.ncbi.nlm.nih.gov/pubmed/24586359&lt;/url&gt;&lt;/related-urls&gt;&lt;/urls&gt;&lt;custom2&gt;3930588&lt;/custom2&gt;&lt;electronic-resource-num&gt;10.1371/journal.pone.0088620&lt;/electronic-resource-num&gt;&lt;/record&gt;&lt;/Cite&gt;&lt;/EndNote&gt;</w:instrTex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36B23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n-Ner, et al. (3</w:t>
            </w:r>
            <w:r w:rsidR="00A36B2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C3051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b2ZmZW5nPC9BdXRob3I+PFll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b2ZmZW5nPC9BdXRob3I+PFll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36B23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offeng, et al. (</w:t>
            </w:r>
            <w:r w:rsidR="00A36B2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7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C3051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2" w:type="dxa"/>
            <w:vMerge w:val="restart"/>
          </w:tcPr>
          <w:p w:rsidR="008325D6" w:rsidRPr="00E66AC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Organizational, Individu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050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WZmZXJ5PC9BdXRob3I+PFll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WZmZXJ5PC9BdXRob3I+PFll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effery, et al. (</w:t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5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ZXJyeTwvQXV0aG9yPjxZZWFy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ZXJyeTwvQXV0aG9yPjxZZWFy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Terry, et al. (</w:t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2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50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xpbnNreTwvQXV0aG9yPjxZ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xpbnNreTwvQXV0aG9yPjxZ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Galinsky, et al. (</w:t>
            </w:r>
            <w:r w:rsidR="00892E2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1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C30510" w:rsidRDefault="008325D6" w:rsidP="00AA014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von Thiele Schwarz&lt;/Author&gt;&lt;Year&gt;2008&lt;/Year&gt;&lt;RecNum&gt;29&lt;/RecNum&gt;&lt;DisplayText&gt;von Thiele Schwarz, et al. (29)&lt;/DisplayText&gt;&lt;record&gt;&lt;rec-number&gt;29&lt;/rec-number&gt;&lt;foreign-keys&gt;&lt;key app="EN" db-id="d9fvfsedp5vwraeewww5w559tdz9ze0zvt9x" timestamp="1526918505"&gt;29&lt;/key&gt;&lt;/foreign-keys&gt;&lt;ref-type name="Journal Article"&gt;17&lt;/ref-type&gt;&lt;contributors&gt;&lt;authors&gt;&lt;author&gt;von Thiele Schwarz, U.&lt;/author&gt;&lt;author&gt;Lindfors, P.&lt;/author&gt;&lt;author&gt;Lundberg, U.&lt;/author&gt;&lt;/authors&gt;&lt;/contributors&gt;&lt;auth-address&gt;Department of Psychology, Stockholm University, SE-106 91 Stockholm, Sweden. uvt@psychology.su.se&lt;/auth-address&gt;&lt;titles&gt;&lt;title&gt;Health-related effects of worksite interventions involving physical exercise and reduced workhours&lt;/title&gt;&lt;secondary-title&gt;Scand J Work Environ Health&lt;/secondary-title&gt;&lt;/titles&gt;&lt;periodical&gt;&lt;full-title&gt;Scand J Work Environ Health&lt;/full-title&gt;&lt;/periodical&gt;&lt;pages&gt;179-88&lt;/pages&gt;&lt;volume&gt;34&lt;/volume&gt;&lt;number&gt;3&lt;/number&gt;&lt;keywords&gt;&lt;keyword&gt;Adult&lt;/keyword&gt;&lt;keyword&gt;Biomarkers/blood&lt;/keyword&gt;&lt;keyword&gt;Body Mass Index&lt;/keyword&gt;&lt;keyword&gt;Dentistry/manpower&lt;/keyword&gt;&lt;keyword&gt;*Exercise&lt;/keyword&gt;&lt;keyword&gt;Female&lt;/keyword&gt;&lt;keyword&gt;Health Promotion/*methods&lt;/keyword&gt;&lt;keyword&gt;Humans&lt;/keyword&gt;&lt;keyword&gt;Lipoproteins, HDL/blood&lt;/keyword&gt;&lt;keyword&gt;Middle Aged&lt;/keyword&gt;&lt;keyword&gt;Occupational Diseases/blood/etiology/*prevention &amp;amp; control&lt;/keyword&gt;&lt;keyword&gt;Occupational Health Services/*organization &amp;amp; administration&lt;/keyword&gt;&lt;keyword&gt;*Personnel Staffing and Scheduling&lt;/keyword&gt;&lt;keyword&gt;Public Health Dentistry/organization &amp;amp; administration&lt;/keyword&gt;&lt;keyword&gt;Surveys and Questionnaires&lt;/keyword&gt;&lt;keyword&gt;*Work Schedule Tolerance&lt;/keyword&gt;&lt;keyword&gt;Workplace&lt;/keyword&gt;&lt;/keywords&gt;&lt;dates&gt;&lt;year&gt;2008&lt;/year&gt;&lt;pub-dates&gt;&lt;date&gt;Jun&lt;/date&gt;&lt;/pub-dates&gt;&lt;/dates&gt;&lt;isbn&gt;0355-3140 (Print)&amp;#xD;0355-3140 (Linking)&lt;/isbn&gt;&lt;accession-num&gt;18728907&lt;/accession-num&gt;&lt;urls&gt;&lt;related-urls&gt;&lt;url&gt;https://www.ncbi.nlm.nih.gov/pubmed/18728907&lt;/url&gt;&lt;/related-urls&gt;&lt;/urls&gt;&lt;/record&gt;&lt;/Cite&gt;&lt;/EndNote&gt;</w:instrTex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 Thiele Schwarz, et al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.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(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6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C3051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C3051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xPC9ZZWFyPjxSZWNOdW0+Mjc8L1JlY051bT48RGlzcGxheVRleHQ+
dm9uIFRoaWVsZSBTY2h3YXJ6IGFuZCBIYXNzb24gKDU5KTwvRGlzcGxheVRleHQ+PHJlY29yZD48
cmVjLW51bWJlcj4yNzwvcmVjLW51bWJlcj48Zm9yZWlnbi1rZXlzPjxrZXkgYXBwPSJFTiIgZGIt
aWQ9ImQ5ZnZmc2VkcDV2d3JhZWV3d3c1dzU1OXRkejl6ZTB6dnQ5eCIgdGltZXN0YW1wPSIxNTI2
OTE4NTA1Ij4yNz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tcGxveWVlIHNlbGYtcmF0ZWQg
cHJvZHVjdGl2aXR5IGFuZCBvYmplY3RpdmUgb3JnYW5pemF0aW9uYWwgcHJvZHVjdGlvbiBsZXZl
bHM6IGVmZmVjdHMgb2Ygd29ya3NpdGUgaGVhbHRoIGludGVydmVudGlvbnMgaW52b2x2aW5nIHJl
ZHVjZWQgd29yayBob3VycyBhbmQgcGh5c2ljYWwgZXhlcmNpc2U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gzOC00NDwvcGFnZXM+PHZvbHVtZT41Mzwvdm9s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xPC9ZZWFyPjxSZWNOdW0+Mjc8L1JlY051bT48RGlzcGxheVRleHQ+
dm9uIFRoaWVsZSBTY2h3YXJ6IGFuZCBIYXNzb24gKDU5KTwvRGlzcGxheVRleHQ+PHJlY29yZD48
cmVjLW51bWJlcj4yNzwvcmVjLW51bWJlcj48Zm9yZWlnbi1rZXlzPjxrZXkgYXBwPSJFTiIgZGIt
aWQ9ImQ5ZnZmc2VkcDV2d3JhZWV3d3c1dzU1OXRkejl6ZTB6dnQ5eCIgdGltZXN0YW1wPSIxNTI2
OTE4NTA1Ij4yNz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tcGxveWVlIHNlbGYtcmF0ZWQg
cHJvZHVjdGl2aXR5IGFuZCBvYmplY3RpdmUgb3JnYW5pemF0aW9uYWwgcHJvZHVjdGlvbiBsZXZl
bHM6IGVmZmVjdHMgb2Ygd29ya3NpdGUgaGVhbHRoIGludGVydmVudGlvbnMgaW52b2x2aW5nIHJl
ZHVjZWQgd29yayBob3VycyBhbmQgcGh5c2ljYWwgZXhlcmNpc2U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gzOC00NDwvcGFnZXM+PHZvbHVtZT41Mzwvdm9s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on Thiele Schwarz and Hasson (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6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C3051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27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20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01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</w:t>
            </w: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224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High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B06DFE" w:rsidRDefault="008325D6" w:rsidP="00CA72E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yPC9ZZWFyPjxSZWNOdW0+Mjg8L1JlY051bT48RGlzcGxheVRleHQ+
dm9uIFRoaWVsZSBTY2h3YXJ6IGFuZCBIYXNzb24gKDQ0KTwvRGlzcGxheVRleHQ+PHJlY29yZD48
cmVjLW51bWJlcj4yODwvcmVjLW51bWJlcj48Zm9yZWlnbi1rZXlzPjxrZXkgYXBwPSJFTiIgZGIt
aWQ9ImQ5ZnZmc2VkcDV2d3JhZWV3d3c1dzU1OXRkejl6ZTB6dnQ5eCIgdGltZXN0YW1wPSIxNTI2
OTE4NTA1Ij4yOD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mZmVjdHMgb2Ygd29ya3NpdGUg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yPC9ZZWFyPjxSZWNOdW0+Mjg8L1JlY051bT48RGlzcGxheVRleHQ+
dm9uIFRoaWVsZSBTY2h3YXJ6IGFuZCBIYXNzb24gKDQ0KTwvRGlzcGxheVRleHQ+PHJlY29yZD48
cmVjLW51bWJlcj4yODwvcmVjLW51bWJlcj48Zm9yZWlnbi1rZXlzPjxrZXkgYXBwPSJFTiIgZGIt
aWQ9ImQ5ZnZmc2VkcDV2d3JhZWV3d3c1dzU1OXRkejl6ZTB6dnQ5eCIgdGltZXN0YW1wPSIxNTI2
OTE4NTA1Ij4yOD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mZmVjdHMgb2Ygd29ya3NpdGUg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t xml:space="preserve"> </w:t>
            </w:r>
            <w:r w:rsidR="00AA014D" w:rsidRP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von Thiele Schwarz and Hasson 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(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1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27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20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?)</w:t>
            </w:r>
          </w:p>
        </w:tc>
        <w:tc>
          <w:tcPr>
            <w:tcW w:w="1201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224" w:type="dxa"/>
          </w:tcPr>
          <w:p w:rsidR="008325D6" w:rsidRPr="00E82A34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A34">
              <w:rPr>
                <w:rFonts w:ascii="Times New Roman" w:hAnsi="Times New Roman" w:cs="Times New Roman"/>
                <w:sz w:val="18"/>
                <w:szCs w:val="18"/>
              </w:rPr>
              <w:t>High risk of bias</w:t>
            </w:r>
          </w:p>
        </w:tc>
      </w:tr>
      <w:tr w:rsidR="008325D6" w:rsidRPr="00631644" w:rsidTr="008325D6">
        <w:tc>
          <w:tcPr>
            <w:tcW w:w="1332" w:type="dxa"/>
            <w:vMerge w:val="restart"/>
          </w:tcPr>
          <w:p w:rsidR="008325D6" w:rsidRPr="00E66AC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Environmental, Individu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66ACD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050" w:type="dxa"/>
          </w:tcPr>
          <w:p w:rsidR="008325D6" w:rsidRPr="00F05B4E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NZWVuYW48L0F1dGhvcj48WWVh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NZWVuYW48L0F1dGhvcj48WWVh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Meenan, et al. (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6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F05B4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B06DFE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YW4gRG9uZ2VuPC9BdXRob3I+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YW4gRG9uZ2VuPC9BdXRob3I+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an Dongen, et al. (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3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2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YW4gV2llcjwvQXV0aG9yPjxZ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YW4gV2llcjwvQXV0aG9yPjxZ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an Wier, et al. (</w:t>
            </w:r>
            <w:r w:rsidR="00CA72E2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4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8325D6" w:rsidRPr="000968C6" w:rsidRDefault="008325D6" w:rsidP="0083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CA72E2" w:rsidRPr="00631644" w:rsidTr="008325D6">
        <w:tc>
          <w:tcPr>
            <w:tcW w:w="1332" w:type="dxa"/>
            <w:vMerge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50" w:type="dxa"/>
          </w:tcPr>
          <w:p w:rsidR="00CA72E2" w:rsidRPr="00B06DFE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YXJyPC9BdXRob3I+PFllYXI+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YXJyPC9BdXRob3I+PFllYXI+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arr, et al. (3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B06DF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CA72E2" w:rsidRPr="00631644" w:rsidTr="008325D6">
        <w:tc>
          <w:tcPr>
            <w:tcW w:w="1332" w:type="dxa"/>
            <w:vMerge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CA72E2" w:rsidRPr="0099786E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YWxhZ2VyPC9BdXRob3I+PFll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YWxhZ2VyPC9BdXRob3I+PFll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alager, et al. (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8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9978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CA72E2" w:rsidRPr="00631644" w:rsidTr="008325D6">
        <w:tc>
          <w:tcPr>
            <w:tcW w:w="1332" w:type="dxa"/>
            <w:vMerge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CA72E2" w:rsidRPr="00631644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CA72E2" w:rsidRPr="00F05B4E" w:rsidRDefault="00CA72E2" w:rsidP="00CA72E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dXR0YTwvQXV0aG9yPjxZZWFy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dXR0YTwvQXV0aG9yPjxZZWFy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utta, et al. (39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F05B4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CA72E2" w:rsidRPr="000968C6" w:rsidRDefault="00CA72E2" w:rsidP="00CA7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9E25BA" w:rsidRPr="00631644" w:rsidTr="008325D6">
        <w:tc>
          <w:tcPr>
            <w:tcW w:w="1332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9E25BA" w:rsidRPr="0099786E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YWtvYnNlbjwvQXV0aG9yPjxZ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E3NDwvcGFnZXM+PHZvbHVtZT4xNTwvdm9sdW1lPjxrZXl3b3Jkcz48a2V5d29yZD5BZHVs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YWtvYnNlbjwvQXV0aG9yPjxZ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E3NDwvcGFnZXM+PHZvbHVtZT4xNTwvdm9sdW1lPjxrZXl3b3Jkcz48a2V5d29yZD5BZHVs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akobsen, et al. (35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9978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12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9E25BA" w:rsidRPr="00631644" w:rsidTr="008325D6">
        <w:tc>
          <w:tcPr>
            <w:tcW w:w="1332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9E25BA" w:rsidRPr="00F05B4E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dWlnLVJpYmVyYTwvQXV0aG9y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dWlnLVJpYmVyYTwvQXV0aG9y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Puig-Ribera, et al. (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2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F05B4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9E25BA" w:rsidRPr="00631644" w:rsidTr="008325D6">
        <w:tc>
          <w:tcPr>
            <w:tcW w:w="1332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9E25BA" w:rsidRPr="00AE15DD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bmV0c2VsYWFyPC9BdXRob3I+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bmV0c2VsYWFyPC9BdXRob3I+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netselaar, et al. (62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9E25BA" w:rsidRPr="00631644" w:rsidTr="008325D6">
        <w:tc>
          <w:tcPr>
            <w:tcW w:w="1332" w:type="dxa"/>
            <w:vMerge w:val="restart"/>
          </w:tcPr>
          <w:p w:rsidR="009E25BA" w:rsidRPr="009105C3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05C3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9E25BA" w:rsidRPr="009105C3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05C3">
              <w:rPr>
                <w:rFonts w:ascii="Times New Roman" w:eastAsia="Calibri" w:hAnsi="Times New Roman" w:cs="Times New Roman"/>
                <w:sz w:val="18"/>
                <w:szCs w:val="18"/>
              </w:rPr>
              <w:t>Environmental, Organizational, Individual</w:t>
            </w:r>
          </w:p>
        </w:tc>
        <w:tc>
          <w:tcPr>
            <w:tcW w:w="876" w:type="dxa"/>
            <w:vMerge w:val="restart"/>
          </w:tcPr>
          <w:p w:rsidR="009E25BA" w:rsidRPr="009105C3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05C3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50" w:type="dxa"/>
          </w:tcPr>
          <w:p w:rsidR="009E25BA" w:rsidRPr="00F05B4E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XVoYXVzPC9BdXRob3I+PFll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XVoYXVzPC9BdXRob3I+PFll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Neuhaus, et al. (61)</w:t>
            </w:r>
            <w:r w:rsidRPr="00B10630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F05B4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2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0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01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Low risk of bias</w:t>
            </w:r>
          </w:p>
        </w:tc>
      </w:tr>
      <w:tr w:rsidR="009E25BA" w:rsidRPr="00631644" w:rsidTr="008325D6">
        <w:tc>
          <w:tcPr>
            <w:tcW w:w="1332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:rsidR="009E25BA" w:rsidRPr="00AE15DD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ZWRlcnNlbjwvQXV0aG9yPjxZ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ZWRlcnNlbjwvQXV0aG9yPjxZ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Pedersen, et al. (41)</w:t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12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6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17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?</w:t>
            </w: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175" w:type="dxa"/>
          </w:tcPr>
          <w:p w:rsidR="009E25BA" w:rsidRPr="000968C6" w:rsidRDefault="009E25BA" w:rsidP="009E2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1224" w:type="dxa"/>
          </w:tcPr>
          <w:p w:rsidR="009E25BA" w:rsidRPr="00631644" w:rsidRDefault="009E25BA" w:rsidP="009E25B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968C6">
              <w:rPr>
                <w:rFonts w:ascii="Times New Roman" w:eastAsia="Calibri" w:hAnsi="Times New Roman" w:cs="Times New Roman"/>
                <w:sz w:val="18"/>
                <w:szCs w:val="18"/>
              </w:rPr>
              <w:t>Unclear risk of bias</w:t>
            </w:r>
          </w:p>
        </w:tc>
      </w:tr>
      <w:tr w:rsidR="008325D6" w:rsidRPr="00631644" w:rsidTr="008325D6">
        <w:tc>
          <w:tcPr>
            <w:tcW w:w="12950" w:type="dxa"/>
            <w:gridSpan w:val="11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: Effective on primary outcome(s)</w:t>
            </w:r>
          </w:p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: Effective on secondary outcome(s)</w:t>
            </w:r>
          </w:p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Effectiv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 on primary and secondary outc</w:t>
            </w: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mes</w:t>
            </w:r>
          </w:p>
        </w:tc>
      </w:tr>
    </w:tbl>
    <w:p w:rsidR="008325D6" w:rsidRDefault="008325D6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6913" w:rsidRDefault="00726913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6913" w:rsidRDefault="00726913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6913" w:rsidRDefault="00726913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8BD" w:rsidRDefault="00F508BD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8BD" w:rsidRDefault="00F508BD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8BD" w:rsidRDefault="00F508BD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8BD" w:rsidRDefault="00F508BD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508BD" w:rsidRDefault="00F508BD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6913" w:rsidRDefault="00726913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331"/>
        <w:gridCol w:w="876"/>
        <w:gridCol w:w="1037"/>
        <w:gridCol w:w="1259"/>
        <w:gridCol w:w="1275"/>
        <w:gridCol w:w="1276"/>
        <w:gridCol w:w="1276"/>
        <w:gridCol w:w="1134"/>
        <w:gridCol w:w="1276"/>
        <w:gridCol w:w="1275"/>
        <w:gridCol w:w="1161"/>
      </w:tblGrid>
      <w:tr w:rsidR="008325D6" w:rsidRPr="00631644" w:rsidTr="008325D6">
        <w:tc>
          <w:tcPr>
            <w:tcW w:w="13176" w:type="dxa"/>
            <w:gridSpan w:val="11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C3A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Risk Of Bias In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cluded </w:t>
            </w:r>
            <w:r w:rsidRPr="001C3A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-randomized Studies - of Interventions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: low risk</w:t>
            </w:r>
            <w:r w:rsidRPr="001C3A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</w:t>
            </w:r>
            <w:r w:rsidRPr="001C3A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risk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serious risk; critical risk; no information (NI)</w:t>
            </w:r>
          </w:p>
        </w:tc>
      </w:tr>
      <w:tr w:rsidR="008325D6" w:rsidRPr="00631644" w:rsidTr="008325D6">
        <w:tc>
          <w:tcPr>
            <w:tcW w:w="3244" w:type="dxa"/>
            <w:gridSpan w:val="3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due to confounding</w:t>
            </w:r>
          </w:p>
        </w:tc>
        <w:tc>
          <w:tcPr>
            <w:tcW w:w="1275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in selection of participants into the study</w:t>
            </w:r>
          </w:p>
        </w:tc>
        <w:tc>
          <w:tcPr>
            <w:tcW w:w="1276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in classification of interventions</w:t>
            </w:r>
          </w:p>
        </w:tc>
        <w:tc>
          <w:tcPr>
            <w:tcW w:w="1276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due to deviations from intended interventions*</w:t>
            </w:r>
          </w:p>
        </w:tc>
        <w:tc>
          <w:tcPr>
            <w:tcW w:w="1134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due to missing data</w:t>
            </w:r>
          </w:p>
        </w:tc>
        <w:tc>
          <w:tcPr>
            <w:tcW w:w="1276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in measurement of outcomes</w:t>
            </w:r>
          </w:p>
        </w:tc>
        <w:tc>
          <w:tcPr>
            <w:tcW w:w="1275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ias in selection of the reported results</w:t>
            </w:r>
          </w:p>
        </w:tc>
        <w:tc>
          <w:tcPr>
            <w:tcW w:w="1161" w:type="dxa"/>
          </w:tcPr>
          <w:p w:rsidR="008325D6" w:rsidRPr="004835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ummary assessments </w:t>
            </w:r>
          </w:p>
        </w:tc>
      </w:tr>
      <w:tr w:rsidR="008325D6" w:rsidRPr="00631644" w:rsidTr="008325D6">
        <w:tc>
          <w:tcPr>
            <w:tcW w:w="1331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3544">
              <w:rPr>
                <w:rFonts w:ascii="Times New Roman" w:eastAsia="Calibri" w:hAnsi="Times New Roman" w:cs="Times New Roman"/>
                <w:sz w:val="18"/>
                <w:szCs w:val="18"/>
              </w:rPr>
              <w:t>Environment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37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BbGtoYWphaDwvQXV0aG9yPjxZ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BbGtoYWphaDwvQXV0aG9yPjxZ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Alkhajah, et al. (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29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59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99786E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88L0F1dGhvcj48WWVhcj4y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88L0F1dGhvcj48WWVhcj4y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Gao, et al. (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4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9978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53C6A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Organizational, Individu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037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Aldana&lt;/Author&gt;&lt;Year&gt;2005&lt;/Year&gt;&lt;RecNum&gt;1&lt;/RecNum&gt;&lt;DisplayText&gt;Aldana, et al. (36)&lt;/DisplayText&gt;&lt;record&gt;&lt;rec-number&gt;1&lt;/rec-number&gt;&lt;foreign-keys&gt;&lt;key app="EN" db-id="d9fvfsedp5vwraeewww5w559tdz9ze0zvt9x" timestamp="1526918504"&gt;1&lt;/key&gt;&lt;/foreign-keys&gt;&lt;ref-type name="Journal Article"&gt;17&lt;/ref-type&gt;&lt;contributors&gt;&lt;authors&gt;&lt;author&gt;Aldana, S. G.&lt;/author&gt;&lt;author&gt;Merrill, R. M.&lt;/author&gt;&lt;author&gt;Price, K.&lt;/author&gt;&lt;author&gt;Hardy, A.&lt;/author&gt;&lt;author&gt;Hager, R.&lt;/author&gt;&lt;/authors&gt;&lt;/contributors&gt;&lt;auth-address&gt;Department of Physical Education, College of Health and Human Performance, Brigham Young University, Provo, UT 84602-2214, USA. steve_aldana@byu.edu&lt;/auth-address&gt;&lt;titles&gt;&lt;title&gt;Financial impact of a comprehensive multisite workplace health promotion program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131-7&lt;/pages&gt;&lt;volume&gt;40&lt;/volume&gt;&lt;number&gt;2&lt;/number&gt;&lt;keywords&gt;&lt;keyword&gt;*Absenteeism&lt;/keyword&gt;&lt;keyword&gt;*Cost-Benefit Analysis&lt;/keyword&gt;&lt;keyword&gt;*Health Care Costs&lt;/keyword&gt;&lt;keyword&gt;Health Promotion/economics/*organization &amp;amp; administration&lt;/keyword&gt;&lt;keyword&gt;Nevada&lt;/keyword&gt;&lt;keyword&gt;*Workplace&lt;/keyword&gt;&lt;/keywords&gt;&lt;dates&gt;&lt;year&gt;2005&lt;/year&gt;&lt;pub-dates&gt;&lt;date&gt;Feb&lt;/date&gt;&lt;/pub-dates&gt;&lt;/dates&gt;&lt;isbn&gt;0091-7435 (Print)&amp;#xD;0091-7435 (Linking)&lt;/isbn&gt;&lt;accession-num&gt;15533521&lt;/accession-num&gt;&lt;urls&gt;&lt;related-urls&gt;&lt;url&gt;http://www.ncbi.nlm.nih.gov/pubmed/15533521&lt;/url&gt;&lt;/related-urls&gt;&lt;/urls&gt;&lt;electronic-resource-num&gt;10.1016/j.ypmed.2004.05.008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Aldana, et al. (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3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Whpcmk8L0F1dGhvcj48WWVh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M3MS03PC9wYWdlcz48dm9sdW1lPjU0PC92b2x1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Whpcmk8L0F1dGhvcj48WWVh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M3MS03PC9wYWdlcz48dm9sdW1lPjU0PC92b2x1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Lahiri and Faghri (</w:t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0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AA014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b2VwcGtlPC9BdXRob3I+PFll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b2VwcGtlPC9BdXRob3I+PFll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AA014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Loeppke, et al. (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0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Y2h1bHR6PC9BdXRob3I+PFll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Y2h1bHR6PC9BdXRob3I+PFll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chultz, et al. (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0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37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Dallat&lt;/Author&gt;&lt;Year&gt;2013&lt;/Year&gt;&lt;RecNum&gt;8&lt;/RecNum&gt;&lt;DisplayText&gt;Dallat, et al. (46)&lt;/DisplayText&gt;&lt;record&gt;&lt;rec-number&gt;8&lt;/rec-number&gt;&lt;foreign-keys&gt;&lt;key app="EN" db-id="d9fvfsedp5vwraeewww5w559tdz9ze0zvt9x" timestamp="1526918504"&gt;8&lt;/key&gt;&lt;/foreign-keys&gt;&lt;ref-type name="Journal Article"&gt;17&lt;/ref-type&gt;&lt;contributors&gt;&lt;authors&gt;&lt;author&gt;Dallat, M. A.&lt;/author&gt;&lt;author&gt;Hunter, R. F.&lt;/author&gt;&lt;author&gt;Tully, M. A.&lt;/author&gt;&lt;author&gt;Cairns, K. J.&lt;/author&gt;&lt;author&gt;Kee, F.&lt;/author&gt;&lt;/authors&gt;&lt;/contributors&gt;&lt;auth-address&gt;Centre for Public Health, Queen&amp;apos;s University Belfast, Institute of Clinical Sciences B, Royal Victoria Hospital, Grosvenor Road, Belfast, Northern Ireland, UK. mdallat01@qub.ac.uk.&lt;/auth-address&gt;&lt;titles&gt;&lt;title&gt;A lesson in business: cost-effectiveness analysis of a novel financial incentive intervention for increasing physical activity in the workplace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953&lt;/pages&gt;&lt;volume&gt;13&lt;/volume&gt;&lt;keywords&gt;&lt;keyword&gt;Adolescent&lt;/keyword&gt;&lt;keyword&gt;Adult&lt;/keyword&gt;&lt;keyword&gt;Aged&lt;/keyword&gt;&lt;keyword&gt;Cost-Benefit Analysis&lt;/keyword&gt;&lt;keyword&gt;Female&lt;/keyword&gt;&lt;keyword&gt;*Health Behavior&lt;/keyword&gt;&lt;keyword&gt;Humans&lt;/keyword&gt;&lt;keyword&gt;Ireland&lt;/keyword&gt;&lt;keyword&gt;Male&lt;/keyword&gt;&lt;keyword&gt;Middle Aged&lt;/keyword&gt;&lt;keyword&gt;*Motor Activity&lt;/keyword&gt;&lt;keyword&gt;Occupational Health Services&lt;/keyword&gt;&lt;keyword&gt;*Reward&lt;/keyword&gt;&lt;keyword&gt;*Workplace&lt;/keyword&gt;&lt;/keywords&gt;&lt;dates&gt;&lt;year&gt;2013&lt;/year&gt;&lt;/dates&gt;&lt;isbn&gt;1471-2458 (Electronic)&amp;#xD;1471-2458 (Linking)&lt;/isbn&gt;&lt;accession-num&gt;24112295&lt;/accession-num&gt;&lt;urls&gt;&lt;related-urls&gt;&lt;url&gt;http://www.ncbi.nlm.nih.gov/pubmed/24112295&lt;/url&gt;&lt;/related-urls&gt;&lt;/urls&gt;&lt;custom2&gt;3852549&lt;/custom2&gt;&lt;electronic-resource-num&gt;10.1186/1471-2458-13-953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allat, et al. (53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9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IdW50ZXI8L0F1dGhvcj48WWVh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IdW50ZXI8L0F1dGhvcj48WWVh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Hunter, et al. (54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9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BB627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1PC9ZZWFyPjxSZWNOdW0+Mzk8L1JlY051bT48RGlzcGxheVRleHQ+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GwmYW1wO0FOPTI1NjU0NTI0PC91cmw+
PC9yZWxhdGVkLXVybHM+PC91cmxzPjxlbGVjdHJvbmljLXJlc291cmNlLW51bT5odHRwOi8vZHgu
ZG9pLm9yZy8xMC4xMDk3L0pPTS4wMDAwMDAwMDAwMDAw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1PC9ZZWFyPjxSZWNOdW0+Mzk8L1JlY051bT48RGlzcGxheVRleHQ+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GwmYW1wO0FOPTI1NjU0NTI0PC91cmw+
PC9yZWxhdGVkLXVybHM+PC91cmxzPjxlbGVjdHJvbmljLXJlc291cmNlLW51bT5odHRwOi8vZHgu
ZG9pLm9yZy8xMC4xMDk3L0pPTS4wMDAwMDAwMDAwMDAw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 Thiele Schwarz, et al. (6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276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5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No Information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Nutrition</w:t>
            </w:r>
          </w:p>
        </w:tc>
        <w:tc>
          <w:tcPr>
            <w:tcW w:w="1037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cnVkZWF1PC9BdXRob3I+PFll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cnVkZWF1PC9BdXRob3I+PFll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Trudeau, et al. (33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</w:tcPr>
          <w:p w:rsidR="008325D6" w:rsidRPr="00271EB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EB3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EB3">
              <w:rPr>
                <w:rFonts w:ascii="Times New Roman" w:eastAsia="Calibri" w:hAnsi="Times New Roman" w:cs="Times New Roman"/>
                <w:sz w:val="18"/>
                <w:szCs w:val="18"/>
              </w:rPr>
              <w:t>Environmental, Individual</w:t>
            </w:r>
          </w:p>
        </w:tc>
        <w:tc>
          <w:tcPr>
            <w:tcW w:w="876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35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F1PC9BdXRob3I+PFllYXI+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F1PC9BdXRob3I+PFllYXI+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hau, et al. (38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53C6A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Environmental, Organizational, Individual</w:t>
            </w: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Nutrition</w:t>
            </w:r>
          </w:p>
        </w:tc>
        <w:tc>
          <w:tcPr>
            <w:tcW w:w="1037" w:type="dxa"/>
          </w:tcPr>
          <w:p w:rsidR="008325D6" w:rsidRPr="00AE15DD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rtera&lt;/Author&gt;&lt;Year&gt;1990&lt;/Year&gt;&lt;RecNum&gt;4&lt;/RecNum&gt;&lt;DisplayText&gt;Bertera (37)&lt;/DisplayText&gt;&lt;record&gt;&lt;rec-number&gt;4&lt;/rec-number&gt;&lt;foreign-keys&gt;&lt;key app="EN" db-id="d9fvfsedp5vwraeewww5w559tdz9ze0zvt9x" timestamp="1526918504"&gt;4&lt;/key&gt;&lt;/foreign-keys&gt;&lt;ref-type name="Journal Article"&gt;17&lt;/ref-type&gt;&lt;contributors&gt;&lt;authors&gt;&lt;author&gt;Bertera, R. L.&lt;/author&gt;&lt;/authors&gt;&lt;/contributors&gt;&lt;titles&gt;&lt;title&gt;The Effects of Workplace Health Promotion on Absenteeism and Employment Costs in a Large Industrial-Population&lt;/title&gt;&lt;secondary-title&gt;American Journal of Public Health&lt;/secondary-title&gt;&lt;alt-title&gt;Am J Public Health&lt;/alt-title&gt;&lt;/titles&gt;&lt;periodical&gt;&lt;full-title&gt;American Journal of Public Health&lt;/full-title&gt;&lt;abbr-1&gt;Am J Public Health&lt;/abbr-1&gt;&lt;/periodical&gt;&lt;alt-periodical&gt;&lt;full-title&gt;Am J Public Health&lt;/full-title&gt;&lt;abbr-1&gt;American journal of public health&lt;/abbr-1&gt;&lt;/alt-periodical&gt;&lt;pages&gt;1101-1105&lt;/pages&gt;&lt;volume&gt;80&lt;/volume&gt;&lt;number&gt;9&lt;/number&gt;&lt;dates&gt;&lt;year&gt;1990&lt;/year&gt;&lt;pub-dates&gt;&lt;date&gt;Sep&lt;/date&gt;&lt;/pub-dates&gt;&lt;/dates&gt;&lt;isbn&gt;0090-0036&lt;/isbn&gt;&lt;accession-num&gt;WOS:A1990DV58700016&lt;/accession-num&gt;&lt;urls&gt;&lt;related-urls&gt;&lt;url&gt;&amp;lt;Go to ISI&amp;gt;://WOS:A1990DV58700016&lt;/url&gt;&lt;/related-urls&gt;&lt;/urls&gt;&lt;electronic-resource-num&gt;Doi 10.2105/Ajph.80.9.1101&lt;/electronic-resource-num&gt;&lt;language&gt;English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rtera (44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AE15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BB627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7202FD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rtera&lt;/Author&gt;&lt;Year&gt;1993&lt;/Year&gt;&lt;RecNum&gt;5&lt;/RecNum&gt;&lt;DisplayText&gt;Bertera (45)&lt;/DisplayText&gt;&lt;record&gt;&lt;rec-number&gt;5&lt;/rec-number&gt;&lt;foreign-keys&gt;&lt;key app="EN" db-id="d9fvfsedp5vwraeewww5w559tdz9ze0zvt9x" timestamp="1526918504"&gt;5&lt;/key&gt;&lt;/foreign-keys&gt;&lt;ref-type name="Journal Article"&gt;17&lt;/ref-type&gt;&lt;contributors&gt;&lt;authors&gt;&lt;author&gt;Bertera, R. L.&lt;/author&gt;&lt;/authors&gt;&lt;/contributors&gt;&lt;auth-address&gt;Health and Wellness, DuPont Company, Wilmington, Delaware 19898.&lt;/auth-address&gt;&lt;titles&gt;&lt;title&gt;Behavioral risk factor and illness day changes with workplace health promotion: two-year results&lt;/title&gt;&lt;secondary-title&gt;Am J Health Promot&lt;/secondary-title&gt;&lt;alt-title&gt;American journal of health promotion : AJHP&lt;/alt-title&gt;&lt;/titles&gt;&lt;periodical&gt;&lt;full-title&gt;Am J Health Promot&lt;/full-title&gt;&lt;abbr-1&gt;American journal of health promotion : AJHP&lt;/abbr-1&gt;&lt;/periodical&gt;&lt;alt-periodical&gt;&lt;full-title&gt;Am J Health Promot&lt;/full-title&gt;&lt;abbr-1&gt;American journal of health promotion : AJHP&lt;/abbr-1&gt;&lt;/alt-periodical&gt;&lt;pages&gt;365-73&lt;/pages&gt;&lt;volume&gt;7&lt;/volume&gt;&lt;number&gt;5&lt;/number&gt;&lt;keywords&gt;&lt;keyword&gt;Absenteeism&lt;/keyword&gt;&lt;keyword&gt;Adult&lt;/keyword&gt;&lt;keyword&gt;Behavior Therapy&lt;/keyword&gt;&lt;keyword&gt;Demography&lt;/keyword&gt;&lt;keyword&gt;Female&lt;/keyword&gt;&lt;keyword&gt;Follow-Up Studies&lt;/keyword&gt;&lt;keyword&gt;*Health Behavior&lt;/keyword&gt;&lt;keyword&gt;Health Promotion/*methods&lt;/keyword&gt;&lt;keyword&gt;Humans&lt;/keyword&gt;&lt;keyword&gt;Male&lt;/keyword&gt;&lt;keyword&gt;*Occupational Health&lt;/keyword&gt;&lt;keyword&gt;Program Evaluation&lt;/keyword&gt;&lt;keyword&gt;Risk Factors&lt;/keyword&gt;&lt;keyword&gt;United States&lt;/keyword&gt;&lt;/keywords&gt;&lt;dates&gt;&lt;year&gt;1993&lt;/year&gt;&lt;pub-dates&gt;&lt;date&gt;May-Jun&lt;/date&gt;&lt;/pub-dates&gt;&lt;/dates&gt;&lt;isbn&gt;0890-1171 (Print)&amp;#xD;0890-1171 (Linking)&lt;/isbn&gt;&lt;accession-num&gt;10148712&lt;/accession-num&gt;&lt;urls&gt;&lt;related-urls&gt;&lt;url&gt;http://www.ncbi.nlm.nih.gov/pubmed/10148712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rtera (52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cmF1bjwvQXV0aG9yPjxZZWFy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cmF1bjwvQXV0aG9yPjxZZWFy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raun, et al. (45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53C6A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I</w:t>
            </w:r>
          </w:p>
        </w:tc>
        <w:tc>
          <w:tcPr>
            <w:tcW w:w="1134" w:type="dxa"/>
          </w:tcPr>
          <w:p w:rsidR="008325D6" w:rsidRPr="00D53C6A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53C6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Merge w:val="restart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Conrad&lt;/Author&gt;&lt;Year&gt;1990&lt;/Year&gt;&lt;RecNum&gt;7&lt;/RecNum&gt;&lt;DisplayText&gt;Conrad, et al. (39)&lt;/DisplayText&gt;&lt;record&gt;&lt;rec-number&gt;7&lt;/rec-number&gt;&lt;foreign-keys&gt;&lt;key app="EN" db-id="d9fvfsedp5vwraeewww5w559tdz9ze0zvt9x" timestamp="1526918504"&gt;7&lt;/key&gt;&lt;/foreign-keys&gt;&lt;ref-type name="Journal Article"&gt;17&lt;/ref-type&gt;&lt;contributors&gt;&lt;authors&gt;&lt;author&gt;Conrad, K. M.&lt;/author&gt;&lt;author&gt;Riedel, J. E.&lt;/author&gt;&lt;author&gt;Gibbs, J. O.&lt;/author&gt;&lt;/authors&gt;&lt;/contributors&gt;&lt;titles&gt;&lt;title&gt;Effect of worksite health promotion programs on employee absenteeism. A comparative analysis&lt;/title&gt;&lt;secondary-title&gt;AAOHN J&lt;/secondary-title&gt;&lt;alt-title&gt;AAOHN journal : official journal of the American Association of Occupational Health Nurses&lt;/alt-title&gt;&lt;/titles&gt;&lt;periodical&gt;&lt;full-title&gt;AAOHN J&lt;/full-title&gt;&lt;abbr-1&gt;AAOHN journal : official journal of the American Association of Occupational Health Nurses&lt;/abbr-1&gt;&lt;/periodical&gt;&lt;alt-periodical&gt;&lt;full-title&gt;AAOHN J&lt;/full-title&gt;&lt;abbr-1&gt;AAOHN journal : official journal of the American Association of Occupational Health Nurses&lt;/abbr-1&gt;&lt;/alt-periodical&gt;&lt;pages&gt;573-80&lt;/pages&gt;&lt;volume&gt;38&lt;/volume&gt;&lt;number&gt;12&lt;/number&gt;&lt;keywords&gt;&lt;keyword&gt;*Absenteeism&lt;/keyword&gt;&lt;keyword&gt;Adult&lt;/keyword&gt;&lt;keyword&gt;Female&lt;/keyword&gt;&lt;keyword&gt;Health Promotion/organization &amp;amp; administration/*standards&lt;/keyword&gt;&lt;keyword&gt;Humans&lt;/keyword&gt;&lt;keyword&gt;Indiana&lt;/keyword&gt;&lt;keyword&gt;Michigan&lt;/keyword&gt;&lt;keyword&gt;Occupational Health Services/organization &amp;amp; administration/*standards&lt;/keyword&gt;&lt;keyword&gt;Ohio&lt;/keyword&gt;&lt;keyword&gt;Program Evaluation&lt;/keyword&gt;&lt;/keywords&gt;&lt;dates&gt;&lt;year&gt;1990&lt;/year&gt;&lt;pub-dates&gt;&lt;date&gt;Dec&lt;/date&gt;&lt;/pub-dates&gt;&lt;/dates&gt;&lt;isbn&gt;0891-0162 (Print)&amp;#xD;0891-0162 (Linking)&lt;/isbn&gt;&lt;accession-num&gt;2271070&lt;/accession-num&gt;&lt;urls&gt;&lt;related-urls&gt;&lt;url&gt;http://www.ncbi.nlm.nih.gov/pubmed/2271070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onrad, et al. (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6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Jones&lt;/Author&gt;&lt;Year&gt;1990&lt;/Year&gt;&lt;RecNum&gt;14&lt;/RecNum&gt;&lt;DisplayText&gt;Jones, et al. (40)&lt;/DisplayText&gt;&lt;record&gt;&lt;rec-number&gt;14&lt;/rec-number&gt;&lt;foreign-keys&gt;&lt;key app="EN" db-id="d9fvfsedp5vwraeewww5w559tdz9ze0zvt9x" timestamp="1526918505"&gt;14&lt;/key&gt;&lt;/foreign-keys&gt;&lt;ref-type name="Journal Article"&gt;17&lt;/ref-type&gt;&lt;contributors&gt;&lt;authors&gt;&lt;author&gt;Jones, R. C.&lt;/author&gt;&lt;author&gt;Bly, J. L.&lt;/author&gt;&lt;author&gt;Richardson, J. E.&lt;/author&gt;&lt;/authors&gt;&lt;/contributors&gt;&lt;auth-address&gt;Department of Statistics, Wharton School, University of Pennsylvania, Philadelphia 19104.&lt;/auth-address&gt;&lt;titles&gt;&lt;title&gt;A study of a work site health promotion program and absenteeism&lt;/title&gt;&lt;secondary-title&gt;J Occup Med&lt;/secondary-title&gt;&lt;alt-title&gt;Journal of occupational medicine. : official publication of the Industrial Medical Association&lt;/alt-title&gt;&lt;/titles&gt;&lt;periodical&gt;&lt;full-title&gt;J Occup Med&lt;/full-title&gt;&lt;abbr-1&gt;Journal of occupational medicine. : official publication of the Industrial Medical Association&lt;/abbr-1&gt;&lt;/periodical&gt;&lt;alt-periodical&gt;&lt;full-title&gt;J Occup Med&lt;/full-title&gt;&lt;abbr-1&gt;Journal of occupational medicine. : official publication of the Industrial Medical Association&lt;/abbr-1&gt;&lt;/alt-periodical&gt;&lt;pages&gt;95-9&lt;/pages&gt;&lt;volume&gt;32&lt;/volume&gt;&lt;number&gt;2&lt;/number&gt;&lt;keywords&gt;&lt;keyword&gt;*Absenteeism&lt;/keyword&gt;&lt;keyword&gt;Adolescent&lt;/keyword&gt;&lt;keyword&gt;Adult&lt;/keyword&gt;&lt;keyword&gt;Female&lt;/keyword&gt;&lt;keyword&gt;Health Promotion/*methods&lt;/keyword&gt;&lt;keyword&gt;Humans&lt;/keyword&gt;&lt;keyword&gt;Male&lt;/keyword&gt;&lt;keyword&gt;Middle Aged&lt;/keyword&gt;&lt;keyword&gt;*Occupational Health Services&lt;/keyword&gt;&lt;keyword&gt;Program Evaluation&lt;/keyword&gt;&lt;keyword&gt;Retrospective Studies&lt;/keyword&gt;&lt;/keywords&gt;&lt;dates&gt;&lt;year&gt;1990&lt;/year&gt;&lt;pub-dates&gt;&lt;date&gt;Feb&lt;/date&gt;&lt;/pub-dates&gt;&lt;/dates&gt;&lt;isbn&gt;0096-1736 (Print)&amp;#xD;0096-1736 (Linking)&lt;/isbn&gt;&lt;accession-num&gt;2303925&lt;/accession-num&gt;&lt;urls&gt;&lt;related-urls&gt;&lt;url&gt;http://www.ncbi.nlm.nih.gov/pubmed/2303925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ones, et al. (47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BB627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D4EFD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LbmlnaHQ8L0F1dGhvcj48WWVh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LbmlnaHQ8L0F1dGhvcj48WWVh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Knight, et al. (48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BB627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026F">
              <w:rPr>
                <w:rFonts w:ascii="Times New Roman" w:eastAsia="Calibri" w:hAnsi="Times New Roman" w:cs="Times New Roman"/>
                <w:sz w:val="18"/>
                <w:szCs w:val="18"/>
              </w:rPr>
              <w:t>No Information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Maes&lt;/Author&gt;&lt;Year&gt;1998&lt;/Year&gt;&lt;RecNum&gt;18&lt;/RecNum&gt;&lt;DisplayText&gt;Maes, et al. (42)&lt;/DisplayText&gt;&lt;record&gt;&lt;rec-number&gt;18&lt;/rec-number&gt;&lt;foreign-keys&gt;&lt;key app="EN" db-id="d9fvfsedp5vwraeewww5w559tdz9ze0zvt9x" timestamp="1526918505"&gt;18&lt;/key&gt;&lt;/foreign-keys&gt;&lt;ref-type name="Journal Article"&gt;17&lt;/ref-type&gt;&lt;contributors&gt;&lt;authors&gt;&lt;author&gt;Maes, S.&lt;/author&gt;&lt;author&gt;Verhoeven, C.&lt;/author&gt;&lt;author&gt;Kittel, F.&lt;/author&gt;&lt;author&gt;Scholten, H.&lt;/author&gt;&lt;/authors&gt;&lt;/contributors&gt;&lt;auth-address&gt;Section of Clinical and Health Psychology, Leiden University, The Netherlands.&lt;/auth-address&gt;&lt;titles&gt;&lt;title&gt;Effects of a Dutch work-site wellness-health program: the Brabantia Project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erican Journal of Public Health&lt;/full-title&gt;&lt;abbr-1&gt;Am J Public Health&lt;/abbr-1&gt;&lt;/alt-periodical&gt;&lt;pages&gt;1037-41&lt;/pages&gt;&lt;volume&gt;88&lt;/volume&gt;&lt;number&gt;7&lt;/number&gt;&lt;keywords&gt;&lt;keyword&gt;Absenteeism&lt;/keyword&gt;&lt;keyword&gt;Analysis of Variance&lt;/keyword&gt;&lt;keyword&gt;*Health Behavior&lt;/keyword&gt;&lt;keyword&gt;*Health Promotion&lt;/keyword&gt;&lt;keyword&gt;Household Products&lt;/keyword&gt;&lt;keyword&gt;Humans&lt;/keyword&gt;&lt;keyword&gt;Industry&lt;/keyword&gt;&lt;keyword&gt;Netherlands&lt;/keyword&gt;&lt;keyword&gt;Risk Factors&lt;/keyword&gt;&lt;keyword&gt;Stress, Physiological&lt;/keyword&gt;&lt;keyword&gt;*Workplace&lt;/keyword&gt;&lt;/keywords&gt;&lt;dates&gt;&lt;year&gt;1998&lt;/year&gt;&lt;pub-dates&gt;&lt;date&gt;Jul&lt;/date&gt;&lt;/pub-dates&gt;&lt;/dates&gt;&lt;isbn&gt;0090-0036 (Print)&amp;#xD;0090-0036 (Linking)&lt;/isbn&gt;&lt;accession-num&gt;9663150&lt;/accession-num&gt;&lt;urls&gt;&lt;related-urls&gt;&lt;url&gt;http://www.ncbi.nlm.nih.gov/pubmed/9663150&lt;/url&gt;&lt;/related-urls&gt;&lt;/urls&gt;&lt;custom2&gt;1508259&lt;/custom2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Maes, et al. (49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Moderate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 w:val="restart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sical Activity </w:t>
            </w:r>
          </w:p>
        </w:tc>
        <w:tc>
          <w:tcPr>
            <w:tcW w:w="1037" w:type="dxa"/>
          </w:tcPr>
          <w:p w:rsidR="008325D6" w:rsidRPr="004B16C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Healy&lt;/Author&gt;&lt;Year&gt;2013&lt;/Year&gt;&lt;RecNum&gt;11&lt;/RecNum&gt;&lt;DisplayText&gt;Healy, et al. (52)&lt;/DisplayText&gt;&lt;record&gt;&lt;rec-number&gt;11&lt;/rec-number&gt;&lt;foreign-keys&gt;&lt;key app="EN" db-id="d9fvfsedp5vwraeewww5w559tdz9ze0zvt9x" timestamp="1526918505"&gt;11&lt;/key&gt;&lt;/foreign-keys&gt;&lt;ref-type name="Journal Article"&gt;17&lt;/ref-type&gt;&lt;contributors&gt;&lt;authors&gt;&lt;author&gt;Healy, G. N.&lt;/author&gt;&lt;author&gt;Eakin, E. G.&lt;/author&gt;&lt;author&gt;Lamontagne, A. D.&lt;/author&gt;&lt;author&gt;Owen, N.&lt;/author&gt;&lt;author&gt;Winkler, E. A.&lt;/author&gt;&lt;author&gt;Wiesner, G.&lt;/author&gt;&lt;author&gt;Gunning, L.&lt;/author&gt;&lt;author&gt;Neuhaus, M.&lt;/author&gt;&lt;author&gt;Lawler, S.&lt;/author&gt;&lt;author&gt;Fjeldsoe, B. S.&lt;/author&gt;&lt;author&gt;Dunstan, D. W.&lt;/author&gt;&lt;/authors&gt;&lt;/contributors&gt;&lt;auth-address&gt;The University of Queensland, School of Population Health, Brisbane, Australia. g.healy@uq.edu.au&lt;/auth-address&gt;&lt;titles&gt;&lt;title&gt;Reducing sitting time in office workers: short-term efficacy of a multicomponent intervention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43-8&lt;/pages&gt;&lt;volume&gt;57&lt;/volume&gt;&lt;number&gt;1&lt;/number&gt;&lt;keywords&gt;&lt;keyword&gt;Adult&lt;/keyword&gt;&lt;keyword&gt;Australia&lt;/keyword&gt;&lt;keyword&gt;Female&lt;/keyword&gt;&lt;keyword&gt;Health Promotion/*methods&lt;/keyword&gt;&lt;keyword&gt;Humans&lt;/keyword&gt;&lt;keyword&gt;Male&lt;/keyword&gt;&lt;keyword&gt;Middle Aged&lt;/keyword&gt;&lt;keyword&gt;*Motor Activity&lt;/keyword&gt;&lt;keyword&gt;Occupational Health&lt;/keyword&gt;&lt;keyword&gt;*Sedentary Lifestyle&lt;/keyword&gt;&lt;keyword&gt;*Workplace&lt;/keyword&gt;&lt;/keywords&gt;&lt;dates&gt;&lt;year&gt;2013&lt;/year&gt;&lt;pub-dates&gt;&lt;date&gt;Jul&lt;/date&gt;&lt;/pub-dates&gt;&lt;/dates&gt;&lt;isbn&gt;1096-0260 (Electronic)&amp;#xD;0091-7435 (Linking)&lt;/isbn&gt;&lt;accession-num&gt;23597658&lt;/accession-num&gt;&lt;urls&gt;&lt;related-urls&gt;&lt;url&gt;http://www.ncbi.nlm.nih.gov/pubmed/23597658&lt;/url&gt;&lt;/related-urls&gt;&lt;/urls&gt;&lt;electronic-resource-num&gt;10.1016/j.ypmed.2013.04.00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Healy, et al. (59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4B16C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59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5" w:type="dxa"/>
          </w:tcPr>
          <w:p w:rsidR="008325D6" w:rsidRPr="00B313C0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6270">
              <w:rPr>
                <w:rFonts w:ascii="Times New Roman" w:eastAsia="Calibri" w:hAnsi="Times New Roman" w:cs="Times New Roman"/>
                <w:sz w:val="18"/>
                <w:szCs w:val="18"/>
              </w:rPr>
              <w:t>Low risk of bias</w:t>
            </w:r>
          </w:p>
        </w:tc>
      </w:tr>
      <w:tr w:rsidR="008325D6" w:rsidRPr="00631644" w:rsidTr="008325D6">
        <w:tc>
          <w:tcPr>
            <w:tcW w:w="1331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b24gVGhpZWxlIFNjaHdhcno8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b24gVGhpZWxlIFNjaHdhcno8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</w:t>
            </w:r>
            <w:r w:rsidR="007202FD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 Thiele Schwarz and Lindfors (67</w:t>
            </w: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9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275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D0375B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34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276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5" w:type="dxa"/>
          </w:tcPr>
          <w:p w:rsidR="008325D6" w:rsidRPr="009C1951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161" w:type="dxa"/>
          </w:tcPr>
          <w:p w:rsidR="008325D6" w:rsidRPr="00631644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2504A">
              <w:rPr>
                <w:rFonts w:ascii="Times New Roman" w:eastAsia="Calibri" w:hAnsi="Times New Roman" w:cs="Times New Roman"/>
                <w:sz w:val="18"/>
                <w:szCs w:val="18"/>
              </w:rPr>
              <w:t>No Information</w:t>
            </w:r>
          </w:p>
        </w:tc>
      </w:tr>
      <w:tr w:rsidR="008325D6" w:rsidRPr="00631644" w:rsidTr="008325D6">
        <w:tc>
          <w:tcPr>
            <w:tcW w:w="13176" w:type="dxa"/>
            <w:gridSpan w:val="11"/>
          </w:tcPr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: Effective on primary outcome(s)</w:t>
            </w:r>
          </w:p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: Effective on secondary outcome(s)</w:t>
            </w:r>
          </w:p>
          <w:p w:rsidR="008325D6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Effectiv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n primary and secondary outco</w:t>
            </w:r>
            <w:r w:rsidRPr="0085173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s</w:t>
            </w:r>
          </w:p>
          <w:p w:rsidR="008325D6" w:rsidRPr="00851733" w:rsidRDefault="008325D6" w:rsidP="008325D6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: The domain “</w:t>
            </w:r>
            <w:r w:rsidRPr="00837C6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ias due to deviations from intended interventions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” has been omitted from the summary assessment </w:t>
            </w:r>
          </w:p>
        </w:tc>
      </w:tr>
    </w:tbl>
    <w:p w:rsidR="008325D6" w:rsidRDefault="008325D6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51EC8" w:rsidRDefault="00351EC8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51EC8" w:rsidSect="00CD7B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0A7" w:rsidRDefault="005D30A7" w:rsidP="00CD7B99">
      <w:pPr>
        <w:spacing w:after="0" w:line="240" w:lineRule="auto"/>
      </w:pPr>
      <w:r>
        <w:separator/>
      </w:r>
    </w:p>
  </w:endnote>
  <w:endnote w:type="continuationSeparator" w:id="0">
    <w:p w:rsidR="005D30A7" w:rsidRDefault="005D30A7" w:rsidP="00CD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0A7" w:rsidRDefault="005D30A7" w:rsidP="00CD7B99">
      <w:pPr>
        <w:spacing w:after="0" w:line="240" w:lineRule="auto"/>
      </w:pPr>
      <w:r>
        <w:separator/>
      </w:r>
    </w:p>
  </w:footnote>
  <w:footnote w:type="continuationSeparator" w:id="0">
    <w:p w:rsidR="005D30A7" w:rsidRDefault="005D30A7" w:rsidP="00CD7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0E61"/>
    <w:multiLevelType w:val="hybridMultilevel"/>
    <w:tmpl w:val="7A6AC85C"/>
    <w:lvl w:ilvl="0" w:tplc="2BC454F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E59D5"/>
    <w:multiLevelType w:val="hybridMultilevel"/>
    <w:tmpl w:val="0D02471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35AE"/>
    <w:multiLevelType w:val="hybridMultilevel"/>
    <w:tmpl w:val="31B2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A6E9D"/>
    <w:multiLevelType w:val="hybridMultilevel"/>
    <w:tmpl w:val="8320D9AE"/>
    <w:lvl w:ilvl="0" w:tplc="733C4B3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D0561"/>
    <w:multiLevelType w:val="hybridMultilevel"/>
    <w:tmpl w:val="FD22B1B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D0B2C"/>
    <w:multiLevelType w:val="hybridMultilevel"/>
    <w:tmpl w:val="7494C018"/>
    <w:lvl w:ilvl="0" w:tplc="52F8852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13132"/>
    <w:multiLevelType w:val="hybridMultilevel"/>
    <w:tmpl w:val="F52077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511A37"/>
    <w:multiLevelType w:val="hybridMultilevel"/>
    <w:tmpl w:val="A9467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C2104"/>
    <w:multiLevelType w:val="hybridMultilevel"/>
    <w:tmpl w:val="9D7C0E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6C4668"/>
    <w:multiLevelType w:val="hybridMultilevel"/>
    <w:tmpl w:val="4A285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0"/>
  </w:docVars>
  <w:rsids>
    <w:rsidRoot w:val="00CD7B99"/>
    <w:rsid w:val="00043BA7"/>
    <w:rsid w:val="00066618"/>
    <w:rsid w:val="00097833"/>
    <w:rsid w:val="000B480D"/>
    <w:rsid w:val="000D5395"/>
    <w:rsid w:val="00102DCD"/>
    <w:rsid w:val="001236BE"/>
    <w:rsid w:val="001911C8"/>
    <w:rsid w:val="002052B6"/>
    <w:rsid w:val="00256385"/>
    <w:rsid w:val="00270D1B"/>
    <w:rsid w:val="00304E94"/>
    <w:rsid w:val="003141BA"/>
    <w:rsid w:val="003410FE"/>
    <w:rsid w:val="00351EC8"/>
    <w:rsid w:val="00390666"/>
    <w:rsid w:val="003C7C0D"/>
    <w:rsid w:val="00446677"/>
    <w:rsid w:val="004B08B0"/>
    <w:rsid w:val="004B40F8"/>
    <w:rsid w:val="00512A83"/>
    <w:rsid w:val="005C7AF7"/>
    <w:rsid w:val="005D30A7"/>
    <w:rsid w:val="005F4BA9"/>
    <w:rsid w:val="005F748D"/>
    <w:rsid w:val="006023C0"/>
    <w:rsid w:val="006135B1"/>
    <w:rsid w:val="00650C6F"/>
    <w:rsid w:val="00682DBC"/>
    <w:rsid w:val="006A439C"/>
    <w:rsid w:val="006F26D9"/>
    <w:rsid w:val="007070C0"/>
    <w:rsid w:val="007200C3"/>
    <w:rsid w:val="007202FD"/>
    <w:rsid w:val="00726913"/>
    <w:rsid w:val="00736AA2"/>
    <w:rsid w:val="007F7EE9"/>
    <w:rsid w:val="008325D6"/>
    <w:rsid w:val="008327B5"/>
    <w:rsid w:val="00886D98"/>
    <w:rsid w:val="00892E22"/>
    <w:rsid w:val="008C1495"/>
    <w:rsid w:val="008E3F4C"/>
    <w:rsid w:val="00901EB3"/>
    <w:rsid w:val="00916B85"/>
    <w:rsid w:val="009303CD"/>
    <w:rsid w:val="009351B2"/>
    <w:rsid w:val="00950A38"/>
    <w:rsid w:val="00963DE0"/>
    <w:rsid w:val="00967354"/>
    <w:rsid w:val="009A00DD"/>
    <w:rsid w:val="009A3DD9"/>
    <w:rsid w:val="009C7B4A"/>
    <w:rsid w:val="009E25BA"/>
    <w:rsid w:val="009E4C02"/>
    <w:rsid w:val="00A0174B"/>
    <w:rsid w:val="00A2074D"/>
    <w:rsid w:val="00A20B4A"/>
    <w:rsid w:val="00A216F6"/>
    <w:rsid w:val="00A2253F"/>
    <w:rsid w:val="00A33170"/>
    <w:rsid w:val="00A35683"/>
    <w:rsid w:val="00A36B23"/>
    <w:rsid w:val="00A81A63"/>
    <w:rsid w:val="00AA014D"/>
    <w:rsid w:val="00AD43F8"/>
    <w:rsid w:val="00AE46D2"/>
    <w:rsid w:val="00B06C73"/>
    <w:rsid w:val="00B47D37"/>
    <w:rsid w:val="00B7439D"/>
    <w:rsid w:val="00B77F1F"/>
    <w:rsid w:val="00BC5B62"/>
    <w:rsid w:val="00BE6AEE"/>
    <w:rsid w:val="00BF3E80"/>
    <w:rsid w:val="00C210E8"/>
    <w:rsid w:val="00C40E1A"/>
    <w:rsid w:val="00C46D89"/>
    <w:rsid w:val="00C74334"/>
    <w:rsid w:val="00C92661"/>
    <w:rsid w:val="00CA72E2"/>
    <w:rsid w:val="00CB7BC2"/>
    <w:rsid w:val="00CD7B99"/>
    <w:rsid w:val="00D65CF6"/>
    <w:rsid w:val="00DD5E32"/>
    <w:rsid w:val="00E00A37"/>
    <w:rsid w:val="00E01CB5"/>
    <w:rsid w:val="00E07CF7"/>
    <w:rsid w:val="00E155E3"/>
    <w:rsid w:val="00E449A6"/>
    <w:rsid w:val="00EA5E3F"/>
    <w:rsid w:val="00EB6238"/>
    <w:rsid w:val="00EC7912"/>
    <w:rsid w:val="00ED159C"/>
    <w:rsid w:val="00ED3CB5"/>
    <w:rsid w:val="00EE5D1D"/>
    <w:rsid w:val="00F47F7B"/>
    <w:rsid w:val="00F508BD"/>
    <w:rsid w:val="00F7091C"/>
    <w:rsid w:val="00F76B99"/>
    <w:rsid w:val="00F821CF"/>
    <w:rsid w:val="00F86AAF"/>
    <w:rsid w:val="00F9795E"/>
    <w:rsid w:val="00FA10C3"/>
    <w:rsid w:val="00FA2DF4"/>
    <w:rsid w:val="00FE0B4E"/>
    <w:rsid w:val="00FF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C37031-DD49-4007-967E-C5E4FA72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99"/>
  </w:style>
  <w:style w:type="paragraph" w:styleId="Footer">
    <w:name w:val="footer"/>
    <w:basedOn w:val="Normal"/>
    <w:link w:val="Foot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99"/>
  </w:style>
  <w:style w:type="paragraph" w:styleId="ListParagraph">
    <w:name w:val="List Paragraph"/>
    <w:basedOn w:val="Normal"/>
    <w:uiPriority w:val="34"/>
    <w:qFormat/>
    <w:rsid w:val="00CD7B99"/>
    <w:pPr>
      <w:ind w:left="720"/>
      <w:contextualSpacing/>
    </w:pPr>
  </w:style>
  <w:style w:type="table" w:styleId="TableGrid">
    <w:name w:val="Table Grid"/>
    <w:basedOn w:val="TableNormal"/>
    <w:uiPriority w:val="59"/>
    <w:rsid w:val="00CD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50C6F"/>
  </w:style>
  <w:style w:type="paragraph" w:styleId="BalloonText">
    <w:name w:val="Balloon Text"/>
    <w:basedOn w:val="Normal"/>
    <w:link w:val="BalloonTextChar"/>
    <w:uiPriority w:val="99"/>
    <w:semiHidden/>
    <w:unhideWhenUsed/>
    <w:rsid w:val="00650C6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6F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C6F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C6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50C6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50C6F"/>
    <w:pPr>
      <w:spacing w:after="0" w:line="27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C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C6F"/>
    <w:pPr>
      <w:spacing w:after="200"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C6F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650C6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50C6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0C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50C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DF124-41A9-44BE-B890-872B5726E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691</Words>
  <Characters>21044</Characters>
  <Application>Microsoft Office Word</Application>
  <DocSecurity>0</DocSecurity>
  <Lines>175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Grimani</dc:creator>
  <cp:keywords/>
  <dc:description/>
  <cp:lastModifiedBy>OF41</cp:lastModifiedBy>
  <cp:revision>1</cp:revision>
  <dcterms:created xsi:type="dcterms:W3CDTF">2019-07-16T18:10:00Z</dcterms:created>
  <dcterms:modified xsi:type="dcterms:W3CDTF">2019-12-05T03:35:00Z</dcterms:modified>
</cp:coreProperties>
</file>